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40" w:type="dxa"/>
        <w:tblLook w:val="04A0" w:firstRow="1" w:lastRow="0" w:firstColumn="1" w:lastColumn="0" w:noHBand="0" w:noVBand="1"/>
      </w:tblPr>
      <w:tblGrid>
        <w:gridCol w:w="2260"/>
        <w:gridCol w:w="4620"/>
        <w:gridCol w:w="1360"/>
      </w:tblGrid>
      <w:tr w:rsidR="003C5D22" w:rsidRPr="003C5D22" w14:paraId="61E61644" w14:textId="77777777" w:rsidTr="003C5D22">
        <w:trPr>
          <w:trHeight w:val="630"/>
        </w:trPr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232921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ucleotide chang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5EDC1EA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lassific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34E947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SNP location</w:t>
            </w:r>
          </w:p>
        </w:tc>
      </w:tr>
      <w:tr w:rsidR="003C5D22" w:rsidRPr="003C5D22" w14:paraId="34BAF313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127DD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3181D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hange-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coding</w:t>
            </w:r>
            <w:proofErr w:type="gramEnd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0C750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79535</w:t>
            </w:r>
          </w:p>
        </w:tc>
      </w:tr>
      <w:tr w:rsidR="003C5D22" w:rsidRPr="003C5D22" w14:paraId="217136AC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BDD6C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&gt;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A3094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68E63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79556</w:t>
            </w:r>
          </w:p>
        </w:tc>
      </w:tr>
      <w:tr w:rsidR="003C5D22" w:rsidRPr="003C5D22" w14:paraId="36BA3D57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B1BA3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G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FE3B4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F3FA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413</w:t>
            </w:r>
          </w:p>
        </w:tc>
      </w:tr>
      <w:tr w:rsidR="003C5D22" w:rsidRPr="003C5D22" w14:paraId="067E27D2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0119E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409A2A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 chan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706D7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737</w:t>
            </w:r>
          </w:p>
        </w:tc>
      </w:tr>
      <w:tr w:rsidR="003C5D22" w:rsidRPr="003C5D22" w14:paraId="0A11FC75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A623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&gt;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73B16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Change- 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coding</w:t>
            </w:r>
            <w:proofErr w:type="gramEnd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2AA08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780</w:t>
            </w:r>
          </w:p>
        </w:tc>
      </w:tr>
      <w:tr w:rsidR="003C5D22" w:rsidRPr="003C5D22" w14:paraId="70FA70EB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EB83E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F1504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hange- genic- spli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602E9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805</w:t>
            </w:r>
          </w:p>
        </w:tc>
      </w:tr>
      <w:tr w:rsidR="003C5D22" w:rsidRPr="003C5D22" w14:paraId="11C79A0A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AE420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&gt;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E8A19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4BF30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824</w:t>
            </w:r>
          </w:p>
        </w:tc>
      </w:tr>
      <w:tr w:rsidR="003C5D22" w:rsidRPr="003C5D22" w14:paraId="181B875D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D2004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G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1FDA3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C3B4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900</w:t>
            </w:r>
          </w:p>
        </w:tc>
      </w:tr>
      <w:tr w:rsidR="003C5D22" w:rsidRPr="003C5D22" w14:paraId="3033ADAD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4A976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61A49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synonymou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B5DA1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914</w:t>
            </w:r>
          </w:p>
        </w:tc>
      </w:tr>
      <w:tr w:rsidR="003C5D22" w:rsidRPr="003C5D22" w14:paraId="471A70A3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A8490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C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C636D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Synonymou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F21A4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0972</w:t>
            </w:r>
          </w:p>
        </w:tc>
      </w:tr>
      <w:tr w:rsidR="003C5D22" w:rsidRPr="003C5D22" w14:paraId="0554B117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FF1F5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22E8D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 change- genic- spli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0BC4E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1728</w:t>
            </w:r>
          </w:p>
        </w:tc>
      </w:tr>
      <w:tr w:rsidR="003C5D22" w:rsidRPr="003C5D22" w14:paraId="5FE2D4C8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A6E0A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&gt;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C2F55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Change- 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coding</w:t>
            </w:r>
            <w:proofErr w:type="gramEnd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07E1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1762</w:t>
            </w:r>
          </w:p>
        </w:tc>
      </w:tr>
      <w:tr w:rsidR="003C5D22" w:rsidRPr="003C5D22" w14:paraId="2A2018CD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9E9F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1F62F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Splice- 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Synonymou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E452A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1771</w:t>
            </w:r>
          </w:p>
        </w:tc>
      </w:tr>
      <w:tr w:rsidR="003C5D22" w:rsidRPr="003C5D22" w14:paraId="025B96D6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44152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T&gt;TC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AC042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Amino acid change- 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Synonymou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E52CF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1836-7</w:t>
            </w:r>
          </w:p>
        </w:tc>
      </w:tr>
      <w:tr w:rsidR="003C5D22" w:rsidRPr="003C5D22" w14:paraId="3D325F7E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635BC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8244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Change-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coding</w:t>
            </w:r>
            <w:proofErr w:type="gramEnd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R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54E87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2298</w:t>
            </w:r>
          </w:p>
        </w:tc>
      </w:tr>
      <w:tr w:rsidR="003C5D22" w:rsidRPr="003C5D22" w14:paraId="6D3E9F1E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6456E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272F0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mino acid change- 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04332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2321</w:t>
            </w:r>
          </w:p>
        </w:tc>
      </w:tr>
      <w:tr w:rsidR="003C5D22" w:rsidRPr="003C5D22" w14:paraId="60E50F11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B2675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G&gt;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F00FD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mino acid change- 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5C35F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3134</w:t>
            </w:r>
          </w:p>
        </w:tc>
      </w:tr>
      <w:tr w:rsidR="003C5D22" w:rsidRPr="003C5D22" w14:paraId="49002F6D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FED3F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C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D5D36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mino acid change- 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D937F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3718</w:t>
            </w:r>
          </w:p>
        </w:tc>
      </w:tr>
      <w:tr w:rsidR="003C5D22" w:rsidRPr="003C5D22" w14:paraId="0EED97FA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83C98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T&gt;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95E72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mino acid change- Synonym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92356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3751</w:t>
            </w:r>
          </w:p>
        </w:tc>
      </w:tr>
      <w:tr w:rsidR="003C5D22" w:rsidRPr="003C5D22" w14:paraId="4C9020FF" w14:textId="77777777" w:rsidTr="003C5D22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BFD81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A&gt;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913BB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Amino acid change- </w:t>
            </w:r>
            <w:proofErr w:type="gramStart"/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Non synonymou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6CCEA" w14:textId="77777777" w:rsidR="003C5D22" w:rsidRPr="003C5D22" w:rsidRDefault="003C5D22" w:rsidP="003C5D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5D22">
              <w:rPr>
                <w:rFonts w:eastAsia="Times New Roman" w:cs="Times New Roman"/>
                <w:color w:val="000000"/>
                <w:szCs w:val="24"/>
                <w:lang w:eastAsia="en-CA"/>
              </w:rPr>
              <w:t>683796</w:t>
            </w:r>
          </w:p>
        </w:tc>
      </w:tr>
    </w:tbl>
    <w:p w14:paraId="33B95983" w14:textId="77777777" w:rsidR="00E61E61" w:rsidRDefault="00E61E61"/>
    <w:sectPr w:rsidR="00E61E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22"/>
    <w:rsid w:val="000635A4"/>
    <w:rsid w:val="00366AB7"/>
    <w:rsid w:val="003C5D22"/>
    <w:rsid w:val="00C00928"/>
    <w:rsid w:val="00E6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E9FE"/>
  <w15:chartTrackingRefBased/>
  <w15:docId w15:val="{00FBAEFC-415B-4C55-B6DA-70CA9DF0E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AB7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defaut">
    <w:name w:val="Times defaut"/>
    <w:basedOn w:val="Normal"/>
    <w:link w:val="TimesdefautChar"/>
    <w:qFormat/>
    <w:rsid w:val="00C00928"/>
  </w:style>
  <w:style w:type="character" w:customStyle="1" w:styleId="TimesdefautChar">
    <w:name w:val="Times defaut Char"/>
    <w:basedOn w:val="DefaultParagraphFont"/>
    <w:link w:val="Timesdefaut"/>
    <w:rsid w:val="00C0092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9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 </cp:lastModifiedBy>
  <cp:revision>1</cp:revision>
  <dcterms:created xsi:type="dcterms:W3CDTF">2023-08-03T14:48:00Z</dcterms:created>
  <dcterms:modified xsi:type="dcterms:W3CDTF">2023-08-03T14:49:00Z</dcterms:modified>
</cp:coreProperties>
</file>